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1A34D" w14:textId="77777777" w:rsidR="00BC2498" w:rsidRDefault="00BC2498" w:rsidP="00BC249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4FE2A839" w14:textId="77777777" w:rsidR="00BC2498" w:rsidRDefault="00BC2498" w:rsidP="00BC249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mographics of ALS cases and controls used in the study</w:t>
      </w:r>
    </w:p>
    <w:p w14:paraId="455C783C" w14:textId="77777777" w:rsidR="00BC2498" w:rsidRDefault="00BC2498" w:rsidP="00BC2498">
      <w:pPr>
        <w:spacing w:after="0" w:line="480" w:lineRule="auto"/>
      </w:pPr>
      <w:r>
        <w:fldChar w:fldCharType="begin"/>
      </w:r>
      <w:r>
        <w:instrText xml:space="preserve"> LINK Excel.Sheet.12 "C:\\Users\\koogl\\Desktop\\2022 MND lipidomics\\lipid data\\MND lipid demographic.xlsx" "demographic!R3C11:R31C19" \a \f 4 \h </w:instrText>
      </w:r>
      <w:r>
        <w:fldChar w:fldCharType="separate"/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300"/>
        <w:gridCol w:w="1020"/>
        <w:gridCol w:w="1020"/>
        <w:gridCol w:w="1020"/>
        <w:gridCol w:w="1020"/>
      </w:tblGrid>
      <w:tr w:rsidR="00BC2498" w:rsidRPr="00B21164" w14:paraId="2095BF2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45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C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9B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9F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E8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81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9F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C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2A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B2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F69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ko-KR"/>
              </w:rPr>
              <w:t>State</w:t>
            </w:r>
          </w:p>
        </w:tc>
      </w:tr>
      <w:tr w:rsidR="00BC2498" w:rsidRPr="00B21164" w14:paraId="271492C0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27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DE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1F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F53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AB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CF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8B3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34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57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1C79BD77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9E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70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6F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C46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15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F5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98D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3AD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AE7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679D6EF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FB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63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E8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20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87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51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FC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6CE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B7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362ECB8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CB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3F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CF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00D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F4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D5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E3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E2E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5D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08160386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331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214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01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4B3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EE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56E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0D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90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38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0A9CF84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DA5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DB7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24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A6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EB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30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94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89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98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E3FDDD8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5F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61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E8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A8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70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69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27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B3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27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58F5F55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40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C4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04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D4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95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8E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FA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12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C7E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9F6C1B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6D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56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24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B3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45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BF5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489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15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53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140AD05A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57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844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A1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2C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94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BA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75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F8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C7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C5A5EEF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77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17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F7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B6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44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5D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D3F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B0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AB6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E09912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79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73D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6E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FCF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E6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3C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81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3D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D7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58D0C48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27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D0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50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D2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56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9A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A7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855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6B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5B8A74EE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22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762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C2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841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9C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64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FA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3B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C4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053627FD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45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0A7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E1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25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A1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61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97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20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8F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5CEC8FFF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C4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49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75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CB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2B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5D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70E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CF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77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1F2CB926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217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D4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E1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ADD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2A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EFE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BA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D38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37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1280D9B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42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13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BA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4F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9C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46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E9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7C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3C0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0F621CD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76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E6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21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B2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1B6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55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5CC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DB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49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5A71570C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47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C1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5B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98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AE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A5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B7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8DB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4A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4D88A8F1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4C4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00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CB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79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0F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36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D1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3C3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79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6088DD5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DA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3F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2E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3E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1D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1B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F57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38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CB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Control</w:t>
            </w:r>
          </w:p>
        </w:tc>
      </w:tr>
      <w:tr w:rsidR="00BC2498" w:rsidRPr="00B21164" w14:paraId="3365235A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83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91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B2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AD6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A6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61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3D5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21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99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C2498" w:rsidRPr="00B21164" w14:paraId="4189D6D3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55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C3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7C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5F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E1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1D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92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113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4B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C2498" w:rsidRPr="00B21164" w14:paraId="60952122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C0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37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82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2E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95C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786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3C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444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D5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C2498" w:rsidRPr="00B21164" w14:paraId="3B6533ED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04D8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71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11C0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A2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E57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E955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F0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95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0D2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C2498" w:rsidRPr="00B21164" w14:paraId="4F228585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A8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332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31D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37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DF4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12E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F4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E5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9233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C2498" w:rsidRPr="00B21164" w14:paraId="2AC553F9" w14:textId="77777777" w:rsidTr="00505573">
        <w:trPr>
          <w:trHeight w:val="31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4BB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CD6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DCF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D4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  <w:r w:rsidRPr="00B211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  <w:t>AL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77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3C1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B69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FE34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008A" w14:textId="77777777" w:rsidR="00BC2498" w:rsidRPr="00B21164" w:rsidRDefault="00BC2498" w:rsidP="00505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6F3346E1" w14:textId="77777777" w:rsidR="00BC2498" w:rsidRPr="00B21164" w:rsidRDefault="00BC2498" w:rsidP="00BC249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1D331443" w14:textId="77777777" w:rsidR="00BC2498" w:rsidRPr="00983F3D" w:rsidRDefault="00BC2498" w:rsidP="00BC24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0117EC" w14:textId="77777777" w:rsidR="008834C4" w:rsidRDefault="008834C4"/>
    <w:sectPr w:rsidR="008834C4" w:rsidSect="00125C86">
      <w:footerReference w:type="default" r:id="rId4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424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CFED1" w14:textId="77777777" w:rsidR="00FD314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60E885C5" w14:textId="77777777" w:rsidR="00FD314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98"/>
    <w:rsid w:val="008834C4"/>
    <w:rsid w:val="00BC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8BB8A"/>
  <w15:chartTrackingRefBased/>
  <w15:docId w15:val="{587BC3E7-C4E8-4264-95FC-EC32B344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498"/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2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498"/>
    <w:rPr>
      <w:rFonts w:eastAsia="Batang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jin Kim</dc:creator>
  <cp:keywords/>
  <dc:description/>
  <cp:lastModifiedBy>Woojin Kim</cp:lastModifiedBy>
  <cp:revision>1</cp:revision>
  <dcterms:created xsi:type="dcterms:W3CDTF">2022-10-12T23:01:00Z</dcterms:created>
  <dcterms:modified xsi:type="dcterms:W3CDTF">2022-10-12T23:02:00Z</dcterms:modified>
</cp:coreProperties>
</file>